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bCs/>
                <w:sz w:val="22"/>
                <w:szCs w:val="22"/>
                <w:lang w:val="es-ES"/>
              </w:rPr>
              <w:t xml:space="preserve">La lepra es una infección bacteriana crónica que afecta principalmente a los nervios periféricos y a la piel.  Esta enfermedad infecciosa se puede presentar dentro de un amplio espectro bacteriológico, inmunológico, y clínico. Algunos pacientes con lepra pueden desarrollar complicaciones inflamatorias agudas denominadas “reacciones de la lepra”, las cuales pueden ocurrir antes de iniciar el tratamiento antimicobacteriano, durante el tratamiento, o posteriormente a completer el tratamiento. Estas reacciones son responsables en gran parte de las secuelas a largo plazo ocasionadas por la lepra y que incluyen deformaciones anatómicas, discapacidad y estigma asociado a la enfermedad. Existen dos tipos principales de reacciones de la lepra: tipo 1 (reacciones reversa) y tipo 2 (eritema nodoso leproso). Las reacciones se caracterizan por la aparicion súbita de eritema e inflamación de las lesiones en la piel. En ocasiones pueden aparecer nuevas lesiones en piel. Tambien puede haber inflamación y dolor en los nervios de los territorios afectados. La principal forma de tratamiento de las reacciones de la lepra son los glucocorticoides, los cuales reducen la inflamación en la piel y disminuyen el riesgo de discapacidad de los nervios periféricos ocasionados por la inflamación. </w:t>
            </w:r>
          </w:p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Arial" w:ascii="Verdana" w:hAnsi="Verdana"/>
                <w:b/>
                <w:bCs/>
                <w:sz w:val="22"/>
                <w:szCs w:val="22"/>
              </w:rPr>
              <w:t>Spanish translation by Carlos Franco-Paredes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p>
      <w:pPr>
        <w:pStyle w:val="Normal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00:49:00Z</dcterms:created>
  <dc:creator>Cfranco</dc:creator>
  <dc:description/>
  <cp:keywords/>
  <dc:language>en-US</dc:language>
  <cp:lastModifiedBy>Cfranco</cp:lastModifiedBy>
  <dcterms:modified xsi:type="dcterms:W3CDTF">2009-03-01T00:51:00Z</dcterms:modified>
  <cp:revision>1</cp:revision>
  <dc:subject/>
  <dc:title>La lepra es una infección bacteriana crónica que afecta principalmente a los nervios periféricos y a la piel</dc:title>
</cp:coreProperties>
</file>